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48477" w14:textId="4CE3F8F7" w:rsidR="000E2BA4" w:rsidRPr="00355553" w:rsidRDefault="000E2BA4" w:rsidP="00355553">
      <w:pPr>
        <w:pStyle w:val="SMHeading"/>
        <w:rPr>
          <w:rFonts w:ascii="Arial" w:hAnsi="Arial" w:cs="Arial"/>
          <w:sz w:val="20"/>
          <w:szCs w:val="20"/>
        </w:rPr>
      </w:pPr>
      <w:r w:rsidRPr="000D3E08">
        <w:rPr>
          <w:rFonts w:ascii="Arial" w:hAnsi="Arial" w:cs="Arial"/>
          <w:sz w:val="22"/>
          <w:szCs w:val="18"/>
        </w:rPr>
        <w:t>Table S</w:t>
      </w:r>
      <w:r w:rsidR="003B19CB">
        <w:rPr>
          <w:rFonts w:ascii="Arial" w:hAnsi="Arial" w:cs="Arial"/>
          <w:sz w:val="22"/>
          <w:szCs w:val="18"/>
          <w:lang w:val="en-DE"/>
        </w:rPr>
        <w:t>10</w:t>
      </w:r>
      <w:r w:rsidRPr="000D3E08">
        <w:rPr>
          <w:rFonts w:ascii="Arial" w:hAnsi="Arial" w:cs="Arial"/>
          <w:sz w:val="22"/>
          <w:szCs w:val="18"/>
        </w:rPr>
        <w:t xml:space="preserve">: </w:t>
      </w:r>
      <w:r w:rsidR="000E5E10">
        <w:rPr>
          <w:rFonts w:ascii="Arial" w:hAnsi="Arial" w:cs="Arial"/>
          <w:sz w:val="22"/>
          <w:szCs w:val="18"/>
          <w:lang w:val="en-DE"/>
        </w:rPr>
        <w:t>Significance of consolidation estimates with</w:t>
      </w:r>
      <w:r>
        <w:rPr>
          <w:rFonts w:ascii="Arial" w:hAnsi="Arial" w:cs="Arial"/>
          <w:sz w:val="22"/>
          <w:szCs w:val="18"/>
          <w:lang w:val="en-DE"/>
        </w:rPr>
        <w:t xml:space="preserve"> Bonferroni correction</w:t>
      </w:r>
    </w:p>
    <w:tbl>
      <w:tblPr>
        <w:tblW w:w="9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1"/>
        <w:gridCol w:w="1110"/>
        <w:gridCol w:w="1110"/>
        <w:gridCol w:w="907"/>
        <w:gridCol w:w="907"/>
        <w:gridCol w:w="1084"/>
        <w:gridCol w:w="1047"/>
        <w:gridCol w:w="1084"/>
      </w:tblGrid>
      <w:tr w:rsidR="002050A0" w:rsidRPr="00D82E4F" w14:paraId="50E7F4FF" w14:textId="77777777" w:rsidTr="00CE0682">
        <w:trPr>
          <w:trHeight w:val="300"/>
        </w:trPr>
        <w:tc>
          <w:tcPr>
            <w:tcW w:w="2551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D6EAA9" w14:textId="77777777" w:rsidR="002050A0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DE" w:eastAsia="de-DE"/>
              </w:rPr>
            </w:pPr>
          </w:p>
        </w:tc>
        <w:tc>
          <w:tcPr>
            <w:tcW w:w="7249" w:type="dxa"/>
            <w:gridSpan w:val="7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008481" w14:textId="3F6509E6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ttribute</w:t>
            </w:r>
            <w:proofErr w:type="spellEnd"/>
          </w:p>
        </w:tc>
      </w:tr>
      <w:tr w:rsidR="002050A0" w:rsidRPr="00D82E4F" w14:paraId="6D9E755B" w14:textId="77777777" w:rsidTr="00CE0682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DAF3" w14:textId="22E30B14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DE" w:eastAsia="de-DE"/>
              </w:rPr>
              <w:t>Group-defining attribu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5E02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Socio-economic</w:t>
            </w:r>
            <w:proofErr w:type="spellEnd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522F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Educational </w:t>
            </w: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1BEA6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Country </w:t>
            </w: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origin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BBD99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56183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AAA4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Residential </w:t>
            </w:r>
            <w:proofErr w:type="spellStart"/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area</w:t>
            </w:r>
            <w:proofErr w:type="spellEnd"/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3D6D" w14:textId="77777777" w:rsidR="002050A0" w:rsidRPr="00D82E4F" w:rsidRDefault="002050A0" w:rsidP="002050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2050A0" w:rsidRPr="00D82E4F" w14:paraId="39C81349" w14:textId="77777777" w:rsidTr="00CE0682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208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Socio-economic</w:t>
            </w:r>
            <w:proofErr w:type="spellEnd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88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880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2629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D14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10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9557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5883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10D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7197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A5BF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7577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7457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22727***</w:t>
            </w:r>
          </w:p>
        </w:tc>
      </w:tr>
      <w:tr w:rsidR="002050A0" w:rsidRPr="00D82E4F" w14:paraId="2221A433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9DA7" w14:textId="6ABA83D3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D1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DCC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2145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FAC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04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B1AF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293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570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5468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445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3836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CDD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00E559DC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30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 xml:space="preserve">Educational </w:t>
            </w: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background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ADD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53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F28F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44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916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7B56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5998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522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45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A00D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4946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CC3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25329***</w:t>
            </w:r>
          </w:p>
        </w:tc>
      </w:tr>
      <w:tr w:rsidR="002050A0" w:rsidRPr="00D82E4F" w14:paraId="08765E79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02B" w14:textId="10602AFE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88F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58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42E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022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0097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17F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83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2B8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073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BB1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80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642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76F665EE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ED9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 xml:space="preserve">Country </w:t>
            </w: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of</w:t>
            </w:r>
            <w:proofErr w:type="spellEnd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 xml:space="preserve"> </w:t>
            </w: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origin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74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60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9A0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63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E53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A94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4318*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EB86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6363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1D1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913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CC8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24804***</w:t>
            </w:r>
          </w:p>
        </w:tc>
      </w:tr>
      <w:tr w:rsidR="002050A0" w:rsidRPr="00D82E4F" w14:paraId="396DE03B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4449" w14:textId="545E16FB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808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035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5FA4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614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D5D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987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78B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1e-0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4DB6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281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6A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59DBC908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8E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6A7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0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6DF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41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DCF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3322**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5CF7B" w14:textId="27AE7AD0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711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1181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0754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6088*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F84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26951***</w:t>
            </w:r>
          </w:p>
        </w:tc>
      </w:tr>
      <w:tr w:rsidR="002050A0" w:rsidRPr="00D82E4F" w14:paraId="268DFA4A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20E1" w14:textId="38A48AAD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154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34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952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3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1E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1e-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931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058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4e-05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68B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7e-05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BF0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435AAA75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B4F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EBE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644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EAD6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32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F7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11972*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FE4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591*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3B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27F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400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99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24841***</w:t>
            </w:r>
          </w:p>
        </w:tc>
      </w:tr>
      <w:tr w:rsidR="002050A0" w:rsidRPr="00D82E4F" w14:paraId="061F3A26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1AC1" w14:textId="1B68F37B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975D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666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FB34F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2678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C67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0105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011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003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DA7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AF9A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4789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16C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5B8F3A29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737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 xml:space="preserve">Residential </w:t>
            </w:r>
            <w:proofErr w:type="spellStart"/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area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58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09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2AB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63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FE6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61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18D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9612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9E8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6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2FE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C95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41587***</w:t>
            </w:r>
          </w:p>
        </w:tc>
      </w:tr>
      <w:tr w:rsidR="002050A0" w:rsidRPr="00D82E4F" w14:paraId="5BBD08EA" w14:textId="77777777" w:rsidTr="002050A0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1BFA" w14:textId="61E8BF51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6DB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823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CDA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7142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76C3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171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D5B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1244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437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223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12D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160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</w:tr>
      <w:tr w:rsidR="002050A0" w:rsidRPr="00D82E4F" w14:paraId="4536877C" w14:textId="77777777" w:rsidTr="00CE0682">
        <w:trPr>
          <w:trHeight w:val="30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F011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10E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2549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AC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1056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7169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-0.09193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ABAE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5035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F73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-0.00276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0458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0.08979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9E7B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50A0" w:rsidRPr="00D82E4F" w14:paraId="2DC24D29" w14:textId="77777777" w:rsidTr="00CE0682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7FBB" w14:textId="3900643D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64ED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47037)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EA4AC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75097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4CC0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3565)</w:t>
            </w:r>
          </w:p>
        </w:tc>
        <w:tc>
          <w:tcPr>
            <w:tcW w:w="90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D3BAA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12343)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C165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95118)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3B52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 w:rsidRPr="00D82E4F"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  <w:t>(0.02343)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ADE7" w14:textId="77777777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2050A0" w:rsidRPr="00D82E4F" w14:paraId="73DE2AF5" w14:textId="77777777" w:rsidTr="00CE0682">
        <w:trPr>
          <w:trHeight w:val="300"/>
        </w:trPr>
        <w:tc>
          <w:tcPr>
            <w:tcW w:w="9800" w:type="dxa"/>
            <w:gridSpan w:val="8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A46E1" w14:textId="46A776A4" w:rsidR="002050A0" w:rsidRPr="00D82E4F" w:rsidRDefault="002050A0" w:rsidP="002050A0">
            <w:pPr>
              <w:rPr>
                <w:rFonts w:ascii="Calibri" w:hAnsi="Calibri" w:cs="Calibri"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Unstandardized coefficients and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DE" w:eastAsia="de-DE"/>
              </w:rPr>
              <w:t>p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lues in parentheses of OLS regressions with cluster robust standard errors and groups-in-survey-countries fixed effects.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Pooled results o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utations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using Rubin’s rules. </w:t>
            </w:r>
            <w:r>
              <w:rPr>
                <w:rFonts w:ascii="Arial" w:hAnsi="Arial" w:cs="Arial"/>
                <w:sz w:val="16"/>
                <w:szCs w:val="16"/>
                <w:lang w:val="en-DE"/>
              </w:rPr>
              <w:t xml:space="preserve">Stars show significance levels with Bonferroni correction: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***p&lt;0.001</w:t>
            </w:r>
            <w:r>
              <w:rPr>
                <w:rFonts w:ascii="Arial" w:hAnsi="Arial" w:cs="Arial"/>
                <w:sz w:val="16"/>
                <w:szCs w:val="16"/>
                <w:lang w:val="en-DE"/>
              </w:rPr>
              <w:t>/42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**p&lt;0.01</w:t>
            </w:r>
            <w:r>
              <w:rPr>
                <w:rFonts w:ascii="Arial" w:hAnsi="Arial" w:cs="Arial"/>
                <w:sz w:val="16"/>
                <w:szCs w:val="16"/>
                <w:lang w:val="en-DE"/>
              </w:rPr>
              <w:t>/42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*p&lt;0.05</w:t>
            </w:r>
            <w:r>
              <w:rPr>
                <w:rFonts w:ascii="Arial" w:hAnsi="Arial" w:cs="Arial"/>
                <w:sz w:val="16"/>
                <w:szCs w:val="16"/>
                <w:lang w:val="en-DE"/>
              </w:rPr>
              <w:t>/42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</w:tr>
    </w:tbl>
    <w:p w14:paraId="41A04B85" w14:textId="18ED6FFE" w:rsidR="009A7C37" w:rsidRPr="00F449C7" w:rsidRDefault="009A7C37" w:rsidP="00355553">
      <w:pPr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989649" w14:textId="77777777" w:rsidR="004F6B0F" w:rsidRDefault="004F6B0F">
      <w:r>
        <w:separator/>
      </w:r>
    </w:p>
  </w:endnote>
  <w:endnote w:type="continuationSeparator" w:id="0">
    <w:p w14:paraId="094CAE59" w14:textId="77777777" w:rsidR="004F6B0F" w:rsidRDefault="004F6B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1DB50" w14:textId="77777777" w:rsidR="004F6B0F" w:rsidRDefault="004F6B0F">
      <w:r>
        <w:separator/>
      </w:r>
    </w:p>
  </w:footnote>
  <w:footnote w:type="continuationSeparator" w:id="0">
    <w:p w14:paraId="5470D209" w14:textId="77777777" w:rsidR="004F6B0F" w:rsidRDefault="004F6B0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553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19CB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059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6B0F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23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432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10:00Z</dcterms:modified>
</cp:coreProperties>
</file>